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4EBFF" w14:textId="208A9969" w:rsidR="00E35038" w:rsidRPr="006D589F" w:rsidRDefault="00E35038" w:rsidP="00E3503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/>
          <w:b/>
          <w:bCs/>
        </w:rPr>
      </w:pPr>
      <w:r w:rsidRPr="006D589F">
        <w:rPr>
          <w:rFonts w:ascii="Times" w:hAnsi="Times"/>
          <w:b/>
          <w:bCs/>
        </w:rPr>
        <w:t>Supplementary Figure Legends</w:t>
      </w:r>
    </w:p>
    <w:p w14:paraId="0D720FAA" w14:textId="277A9C8F" w:rsidR="00E35038" w:rsidRPr="006D589F" w:rsidRDefault="00E35038" w:rsidP="00E3503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000000" w:themeColor="text1"/>
        </w:rPr>
      </w:pPr>
      <w:r w:rsidRPr="006D589F">
        <w:rPr>
          <w:rFonts w:ascii="Times" w:hAnsi="Times"/>
          <w:b/>
          <w:bCs/>
        </w:rPr>
        <w:t>Figure S1.</w:t>
      </w:r>
      <w:r w:rsidRPr="006D589F">
        <w:rPr>
          <w:rFonts w:ascii="Times" w:hAnsi="Times"/>
        </w:rPr>
        <w:t xml:space="preserve"> </w:t>
      </w:r>
      <w:r w:rsidRPr="006D589F">
        <w:rPr>
          <w:rFonts w:ascii="Times" w:hAnsi="Times" w:cs="Times New Roman"/>
          <w:b/>
        </w:rPr>
        <w:t>Microbial beta-diversity of five fjords.</w:t>
      </w:r>
      <w:r w:rsidRPr="006D589F">
        <w:rPr>
          <w:rFonts w:ascii="Times" w:hAnsi="Times" w:cs="Times New Roman"/>
        </w:rPr>
        <w:t xml:space="preserve"> The fj</w:t>
      </w:r>
      <w:bookmarkStart w:id="0" w:name="_GoBack"/>
      <w:bookmarkEnd w:id="0"/>
      <w:r w:rsidRPr="006D589F">
        <w:rPr>
          <w:rFonts w:ascii="Times" w:hAnsi="Times" w:cs="Times New Roman"/>
        </w:rPr>
        <w:t>ord of origin, sample region, and depth were used to identify sample origin. Dissimilarity was assessed using Bray-Curtis distance matrices based on OTUs at 97% similarity. Ellipses represent the 95% confidence intervals of different sample depths, while shapes represent sample origin, both regional (inner = hollow, outer = filled), and depth (surface = triangles, 10 m = squares).</w:t>
      </w:r>
    </w:p>
    <w:p w14:paraId="6BCFA3FA" w14:textId="77777777" w:rsidR="00E35038" w:rsidRPr="006D589F" w:rsidRDefault="00E35038" w:rsidP="00E35038">
      <w:pPr>
        <w:spacing w:line="480" w:lineRule="auto"/>
        <w:jc w:val="both"/>
        <w:rPr>
          <w:rFonts w:ascii="Times" w:hAnsi="Times" w:cs="Times New Roman"/>
        </w:rPr>
      </w:pPr>
      <w:r w:rsidRPr="006D589F">
        <w:rPr>
          <w:rFonts w:ascii="Times" w:hAnsi="Times"/>
          <w:b/>
          <w:bCs/>
        </w:rPr>
        <w:t>Figure S2.</w:t>
      </w:r>
      <w:r w:rsidRPr="006D589F">
        <w:rPr>
          <w:rFonts w:ascii="Times" w:hAnsi="Times"/>
        </w:rPr>
        <w:t xml:space="preserve"> </w:t>
      </w:r>
      <w:r w:rsidRPr="006D589F">
        <w:rPr>
          <w:rFonts w:ascii="Times" w:hAnsi="Times"/>
          <w:b/>
          <w:bCs/>
        </w:rPr>
        <w:t>Prokaryotic</w:t>
      </w:r>
      <w:r w:rsidRPr="006D589F">
        <w:rPr>
          <w:rFonts w:ascii="Times" w:hAnsi="Times" w:cs="Times New Roman"/>
          <w:b/>
        </w:rPr>
        <w:t xml:space="preserve"> beta-diversity across Long Sound.</w:t>
      </w:r>
      <w:r w:rsidRPr="006D589F">
        <w:rPr>
          <w:rFonts w:ascii="Times" w:hAnsi="Times" w:cs="Times New Roman"/>
        </w:rPr>
        <w:t xml:space="preserve"> Beta-diversity based on 16S gene data for Long Sound’s horizontal axis. Dissimilarity was assessed using Bray-Curtis distance matrices based on OTUs at 97% similarity. </w:t>
      </w:r>
    </w:p>
    <w:p w14:paraId="17D2A901" w14:textId="77777777" w:rsidR="00E35038" w:rsidRPr="006D589F" w:rsidRDefault="00E35038" w:rsidP="00E35038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</w:p>
    <w:p w14:paraId="07AA5685" w14:textId="77777777" w:rsidR="00E35038" w:rsidRPr="006D589F" w:rsidRDefault="00E35038" w:rsidP="00E35038">
      <w:pPr>
        <w:spacing w:line="480" w:lineRule="auto"/>
        <w:jc w:val="both"/>
        <w:rPr>
          <w:rFonts w:ascii="Times" w:hAnsi="Times" w:cs="Times New Roman"/>
        </w:rPr>
      </w:pPr>
      <w:r w:rsidRPr="006D589F">
        <w:rPr>
          <w:rFonts w:ascii="Times" w:hAnsi="Times"/>
          <w:b/>
          <w:bCs/>
        </w:rPr>
        <w:t>Figure S3.</w:t>
      </w:r>
      <w:r w:rsidRPr="006D589F">
        <w:rPr>
          <w:rFonts w:ascii="Times" w:hAnsi="Times"/>
        </w:rPr>
        <w:t xml:space="preserve"> </w:t>
      </w:r>
      <w:r w:rsidRPr="006D589F">
        <w:rPr>
          <w:rFonts w:ascii="Times" w:hAnsi="Times"/>
          <w:b/>
          <w:bCs/>
        </w:rPr>
        <w:t>Eukaryotic</w:t>
      </w:r>
      <w:r w:rsidRPr="006D589F">
        <w:rPr>
          <w:rFonts w:ascii="Times" w:hAnsi="Times" w:cs="Times New Roman"/>
          <w:b/>
        </w:rPr>
        <w:t xml:space="preserve"> beta-diversity across Long Sound.</w:t>
      </w:r>
      <w:r w:rsidRPr="006D589F">
        <w:rPr>
          <w:rFonts w:ascii="Times" w:hAnsi="Times" w:cs="Times New Roman"/>
        </w:rPr>
        <w:t xml:space="preserve"> Beta-diversity based 18S data for Long Sound’s horizontal axis. Dissimilarity was assessed using Bray-Curtis distance matrices based on OTUs at 97% similarity.</w:t>
      </w:r>
    </w:p>
    <w:p w14:paraId="2CC5E6E9" w14:textId="77777777" w:rsidR="00E35038" w:rsidRPr="006D589F" w:rsidRDefault="00E35038" w:rsidP="00E35038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</w:p>
    <w:p w14:paraId="3F385422" w14:textId="77777777" w:rsidR="00E35038" w:rsidRPr="006D589F" w:rsidRDefault="00E35038" w:rsidP="00E35038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  <w:r w:rsidRPr="006D589F">
        <w:rPr>
          <w:rFonts w:ascii="Times" w:hAnsi="Times" w:cs="Times New Roman"/>
          <w:b/>
          <w:color w:val="000000" w:themeColor="text1"/>
        </w:rPr>
        <w:t>Figure S4. Community structure of Long Sounds depth profile</w:t>
      </w:r>
      <w:r w:rsidRPr="006D589F">
        <w:rPr>
          <w:rFonts w:ascii="Times" w:hAnsi="Times" w:cs="Times New Roman"/>
          <w:color w:val="000000" w:themeColor="text1"/>
        </w:rPr>
        <w:t>. The mean relative abundance of phyla is shown for Long Sound’s depth profile, based on 16S (a) and 18S (b) sequencing. Phyla below 1% relative abundance have been grouped into Rare Taxa (&lt;1%). Error bars represent mean abundance standard error from duplicate samples.</w:t>
      </w:r>
    </w:p>
    <w:p w14:paraId="6F006DDF" w14:textId="77777777" w:rsidR="00E35038" w:rsidRPr="006D589F" w:rsidRDefault="00E35038" w:rsidP="00E35038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</w:p>
    <w:p w14:paraId="7E83F5D3" w14:textId="77777777" w:rsidR="00E35038" w:rsidRPr="006D589F" w:rsidRDefault="00E35038" w:rsidP="00E3503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000000" w:themeColor="text1"/>
        </w:rPr>
      </w:pPr>
      <w:r w:rsidRPr="006D589F">
        <w:rPr>
          <w:rFonts w:ascii="Times" w:hAnsi="Times" w:cs="Times New Roman"/>
          <w:b/>
          <w:bCs/>
          <w:color w:val="000000" w:themeColor="text1"/>
        </w:rPr>
        <w:t>Figure S5. The average metabolic rate across Long Sound.</w:t>
      </w:r>
      <w:r w:rsidRPr="006D589F">
        <w:rPr>
          <w:rFonts w:ascii="Times" w:hAnsi="Times" w:cs="Times New Roman"/>
          <w:color w:val="000000" w:themeColor="text1"/>
        </w:rPr>
        <w:t xml:space="preserve"> The average metabolic rate (AMR) across Long Sound’s horizontal axis, different colours represent different depth (red represents surface samples and blue 10 m).</w:t>
      </w:r>
    </w:p>
    <w:p w14:paraId="45CE8A34" w14:textId="472D0EEC" w:rsidR="00122275" w:rsidRDefault="008667A6" w:rsidP="008667A6">
      <w:pPr>
        <w:widowControl w:val="0"/>
        <w:autoSpaceDE w:val="0"/>
        <w:autoSpaceDN w:val="0"/>
        <w:adjustRightInd w:val="0"/>
        <w:spacing w:after="240" w:line="480" w:lineRule="auto"/>
        <w:jc w:val="both"/>
      </w:pPr>
      <w:r w:rsidRPr="006D589F">
        <w:rPr>
          <w:rFonts w:ascii="Times" w:hAnsi="Times" w:cs="Times New Roman"/>
          <w:b/>
          <w:bCs/>
          <w:color w:val="000000" w:themeColor="text1"/>
        </w:rPr>
        <w:t>Table S1. Statistical results for ANOSIM and ADONIS test.</w:t>
      </w:r>
      <w:r w:rsidRPr="0019721C">
        <w:rPr>
          <w:rFonts w:ascii="Times" w:hAnsi="Times" w:cs="Times New Roman"/>
          <w:color w:val="000000" w:themeColor="text1"/>
        </w:rPr>
        <w:t xml:space="preserve"> </w:t>
      </w:r>
    </w:p>
    <w:sectPr w:rsidR="00122275" w:rsidSect="006D58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038"/>
    <w:rsid w:val="0001084D"/>
    <w:rsid w:val="00052F6C"/>
    <w:rsid w:val="00054725"/>
    <w:rsid w:val="000562C9"/>
    <w:rsid w:val="00056F2C"/>
    <w:rsid w:val="00085343"/>
    <w:rsid w:val="00090598"/>
    <w:rsid w:val="000A3F64"/>
    <w:rsid w:val="000D6FBA"/>
    <w:rsid w:val="000E1B57"/>
    <w:rsid w:val="000F08F6"/>
    <w:rsid w:val="000F367C"/>
    <w:rsid w:val="00112022"/>
    <w:rsid w:val="00122275"/>
    <w:rsid w:val="0014685B"/>
    <w:rsid w:val="001552FA"/>
    <w:rsid w:val="00165645"/>
    <w:rsid w:val="001A59F2"/>
    <w:rsid w:val="001A6844"/>
    <w:rsid w:val="001B6D21"/>
    <w:rsid w:val="001C6185"/>
    <w:rsid w:val="001E7657"/>
    <w:rsid w:val="00207969"/>
    <w:rsid w:val="00265866"/>
    <w:rsid w:val="002662B8"/>
    <w:rsid w:val="00277342"/>
    <w:rsid w:val="00277F1F"/>
    <w:rsid w:val="00287440"/>
    <w:rsid w:val="0029210D"/>
    <w:rsid w:val="002A5B07"/>
    <w:rsid w:val="002B4D0A"/>
    <w:rsid w:val="0030753D"/>
    <w:rsid w:val="00311241"/>
    <w:rsid w:val="003435F8"/>
    <w:rsid w:val="00346CCB"/>
    <w:rsid w:val="003C1121"/>
    <w:rsid w:val="00401EAC"/>
    <w:rsid w:val="00471183"/>
    <w:rsid w:val="00484F8B"/>
    <w:rsid w:val="004948C7"/>
    <w:rsid w:val="004A43FD"/>
    <w:rsid w:val="004A568B"/>
    <w:rsid w:val="004A57FB"/>
    <w:rsid w:val="004C76A4"/>
    <w:rsid w:val="004E70BD"/>
    <w:rsid w:val="00500878"/>
    <w:rsid w:val="0051084A"/>
    <w:rsid w:val="00561DF9"/>
    <w:rsid w:val="00563B58"/>
    <w:rsid w:val="00573CA4"/>
    <w:rsid w:val="005A0069"/>
    <w:rsid w:val="005B2B59"/>
    <w:rsid w:val="005C05BC"/>
    <w:rsid w:val="005C2874"/>
    <w:rsid w:val="005D1839"/>
    <w:rsid w:val="005E439A"/>
    <w:rsid w:val="005E5CC5"/>
    <w:rsid w:val="005F3355"/>
    <w:rsid w:val="005F66C0"/>
    <w:rsid w:val="00612814"/>
    <w:rsid w:val="006211F7"/>
    <w:rsid w:val="00636E1D"/>
    <w:rsid w:val="00654322"/>
    <w:rsid w:val="006945F9"/>
    <w:rsid w:val="006A3431"/>
    <w:rsid w:val="006C0DAD"/>
    <w:rsid w:val="006D589F"/>
    <w:rsid w:val="006E2B5E"/>
    <w:rsid w:val="00713003"/>
    <w:rsid w:val="00733C70"/>
    <w:rsid w:val="00756E84"/>
    <w:rsid w:val="0079179A"/>
    <w:rsid w:val="007B692C"/>
    <w:rsid w:val="007C74B0"/>
    <w:rsid w:val="007D5090"/>
    <w:rsid w:val="00803E17"/>
    <w:rsid w:val="008306EB"/>
    <w:rsid w:val="008667A6"/>
    <w:rsid w:val="00892ABA"/>
    <w:rsid w:val="00893937"/>
    <w:rsid w:val="008B3869"/>
    <w:rsid w:val="008C56C9"/>
    <w:rsid w:val="008E0661"/>
    <w:rsid w:val="0094416C"/>
    <w:rsid w:val="009629A1"/>
    <w:rsid w:val="00994593"/>
    <w:rsid w:val="009B17C5"/>
    <w:rsid w:val="009C4716"/>
    <w:rsid w:val="009F6E0A"/>
    <w:rsid w:val="00A53F8C"/>
    <w:rsid w:val="00A74827"/>
    <w:rsid w:val="00AB06E3"/>
    <w:rsid w:val="00AB3C26"/>
    <w:rsid w:val="00AB4518"/>
    <w:rsid w:val="00B05956"/>
    <w:rsid w:val="00B06D9D"/>
    <w:rsid w:val="00B10C78"/>
    <w:rsid w:val="00B44EA5"/>
    <w:rsid w:val="00B46BAB"/>
    <w:rsid w:val="00B55A94"/>
    <w:rsid w:val="00B70E78"/>
    <w:rsid w:val="00B83D47"/>
    <w:rsid w:val="00BF1AC0"/>
    <w:rsid w:val="00C53C90"/>
    <w:rsid w:val="00C57C37"/>
    <w:rsid w:val="00CA07B6"/>
    <w:rsid w:val="00CA4139"/>
    <w:rsid w:val="00CC03B2"/>
    <w:rsid w:val="00CC1F6C"/>
    <w:rsid w:val="00CC5A25"/>
    <w:rsid w:val="00CD5D07"/>
    <w:rsid w:val="00CF3047"/>
    <w:rsid w:val="00D03FA3"/>
    <w:rsid w:val="00D138B7"/>
    <w:rsid w:val="00D159B0"/>
    <w:rsid w:val="00D2178A"/>
    <w:rsid w:val="00D26871"/>
    <w:rsid w:val="00D56F4A"/>
    <w:rsid w:val="00D76674"/>
    <w:rsid w:val="00DA5F0E"/>
    <w:rsid w:val="00DA6661"/>
    <w:rsid w:val="00DD3D3C"/>
    <w:rsid w:val="00DD798D"/>
    <w:rsid w:val="00E0193F"/>
    <w:rsid w:val="00E11A1D"/>
    <w:rsid w:val="00E21561"/>
    <w:rsid w:val="00E33167"/>
    <w:rsid w:val="00E35038"/>
    <w:rsid w:val="00E46648"/>
    <w:rsid w:val="00E5105D"/>
    <w:rsid w:val="00E82083"/>
    <w:rsid w:val="00E82FC7"/>
    <w:rsid w:val="00E967ED"/>
    <w:rsid w:val="00EE4906"/>
    <w:rsid w:val="00F146D7"/>
    <w:rsid w:val="00FB21E7"/>
    <w:rsid w:val="00FD368C"/>
    <w:rsid w:val="00FF1765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DE7E"/>
  <w15:chartTrackingRefBased/>
  <w15:docId w15:val="{58BF9C24-2F05-BB41-8156-C8AF92F7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orales</dc:creator>
  <cp:keywords/>
  <dc:description/>
  <cp:lastModifiedBy>Bhuvaneswari R.</cp:lastModifiedBy>
  <cp:revision>3</cp:revision>
  <dcterms:created xsi:type="dcterms:W3CDTF">2021-07-09T20:06:00Z</dcterms:created>
  <dcterms:modified xsi:type="dcterms:W3CDTF">2021-09-13T11:20:00Z</dcterms:modified>
</cp:coreProperties>
</file>